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7EC10" w14:textId="77777777" w:rsidR="00E75C14" w:rsidRDefault="00374CE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6AB7EC11" w14:textId="77777777" w:rsidR="00E75C14" w:rsidRDefault="00E75C14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B7EC12" w14:textId="77777777" w:rsidR="00E75C14" w:rsidRDefault="00374CE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ist of included studies</w:t>
      </w:r>
    </w:p>
    <w:p w14:paraId="6AB7EC13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Ande A, McArthur C, Ayuk L, et al. Effect of mild-to-moderate smoking on viral load, cytokines, oxidative stress, and cytochrome P450 enzymes in HIV-infected individual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LoS On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10(4):e0122402.</w:t>
      </w:r>
    </w:p>
    <w:p w14:paraId="6AB7EC14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Al-Akwa AA, Shaher M, Al-Akwa S, Aleryani SL. Free radicals are present in human serum of Catha edulis Forsk (Khat) ab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Ethnopharma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9;125(3):471-473.</w:t>
      </w:r>
    </w:p>
    <w:p w14:paraId="6AB7EC15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ani-Ahmad MA, Mustafa AG, Ahmad A, Rahim A. Assessment of oxidative stress of platelets among chronic heroin and hashish addict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um Exp Toxi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8;37(10):1017-1024.</w:t>
      </w:r>
    </w:p>
    <w:p w14:paraId="6AB7EC16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ayazit H, Dulgeroglu D, Selek S. Brain-Derived Neurotrophic Factor and Oxidative Stress in Cannabis Dependenc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europsychobiolog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79(3):186-190.</w:t>
      </w:r>
    </w:p>
    <w:p w14:paraId="6AB7EC17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ayazit H, Selek S, Karababa IF, Cicek E, Aksoy N. Evaluation of Oxidant/Antioxidant Status and Cytokine Levels in Patients with Cannabis Use Disorder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lin Psychopharmacol Neurosci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15(3):237-242.</w:t>
      </w:r>
    </w:p>
    <w:p w14:paraId="6AB7EC18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ündaröz MR, Türkbay T, Sarici SU, Akay C, Sayal A, Denli M. Selenium and zinc levels in volatile substance ab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iol Trace Elem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2;88(2):119-123.</w:t>
      </w:r>
    </w:p>
    <w:p w14:paraId="6AB7EC19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Fitzmaurice PS, Tong J, Yazdanpanah M, Liu PP, Kalasinsky KS, Kish SJ. Levels of 4-hydroxynonenal and malondialdehyde are increased in brain of human chronic users of methamphetamin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Pharmacol Exp Ther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6;319(2):703-709.</w:t>
      </w:r>
    </w:p>
    <w:p w14:paraId="6AB7EC1A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eorgakouli K, Manthou E, Fatouros IG, et al. Effects of acute exercise on liver function and blood redox status in heavy drink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Exp Ther Me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10(6):2015-2022.</w:t>
      </w:r>
    </w:p>
    <w:p w14:paraId="6AB7EC1B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hazavi A, Mosayebi G, Solhi H, Rafiei M, Moazzeni SM. Serum markers of inflammation and oxidative stress in chronic opium (Taryak) smok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mmunol Let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3;153(1-2):22-26.</w:t>
      </w:r>
    </w:p>
    <w:p w14:paraId="6AB7EC1C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ovitrapong P, Boontem P, Kooncumchoo P, et al. Increased blood oxidative stress in amphetamine 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ddict Bi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0;15(1):100-102.</w:t>
      </w:r>
    </w:p>
    <w:p w14:paraId="6AB7EC1D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uemouri L, Lecomte E, Herbeth B, et al. Blood activities of antioxidant enzymes in alcoholics before and after withdrawal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Stud Alcoh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93;54(5):626-629.</w:t>
      </w:r>
    </w:p>
    <w:p w14:paraId="6AB7EC1E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uleken Z, Kuruca SE, Ünübol B, et al. Biochemical assay and spectroscopic analysis of oxidative/antioxidative parameters in the blood and serum of substance use disorders patients. A methodological comparison stud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pectrochim Acta A Mol Biomol Spectrosc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240:118625.</w:t>
      </w:r>
    </w:p>
    <w:p w14:paraId="6AB7EC1F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uler EM, Bektay MY, Akyildiz AG, Sisman BH, Izzettin FV, Kocyigit A. Investigation of DNA damage, oxidative stress, and inflammation in synthetic cannabinoid 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um Exp Toxi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39(11):1454-1462.</w:t>
      </w:r>
    </w:p>
    <w:p w14:paraId="6AB7EC20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utowicz M, Sadurska B, Chołojczyk M, Pokorska-Lis M, Siwińska-Ziółkowska A, Barańczyk-Kuźma A. Antioxidant status in different regions of heroin addicts' brai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Environ Toxicol Pharma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6;21(1):80-85.</w:t>
      </w:r>
    </w:p>
    <w:p w14:paraId="6AB7EC21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acimusalar, Yunus, Karaaslan O, et al. Methamphetamine’s effects on oxidative stress  markers may continue after detoxification: A case-control stud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sychiatry and Clinical Psychopharmacolog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9;29(3).</w:t>
      </w:r>
    </w:p>
    <w:p w14:paraId="6AB7EC22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uang MC, Chen CC, Peng FC, Tang SH, Chen CH. The correlation between early alcohol withdrawal severity and oxidative stress in patients with alcohol dependenc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rog Neuropsychopharmacol Biol Psychiatr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9;33(1):66-69.</w:t>
      </w:r>
    </w:p>
    <w:p w14:paraId="6AB7EC23" w14:textId="77777777" w:rsidR="00E75C14" w:rsidRPr="00374CE1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1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uang MC, Lin SK, Chen CH, Pan CH, Lee CH, Liu HC. Oxidative stress status in recently abstinent methamphetamine abusers. </w:t>
      </w:r>
      <w:r w:rsidRPr="00374CE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BR"/>
        </w:rPr>
        <w:t xml:space="preserve">Psychiatry Clin Neurosci. </w:t>
      </w: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2013;67(2):92-100.</w:t>
      </w:r>
    </w:p>
    <w:p w14:paraId="6AB7EC24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18.</w:t>
      </w: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ab/>
        <w:t xml:space="preserve">Ikonomidis I, Marinou M, Vlastos D, et a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ffects of varenicline and nicotine replacement therapy on arterial elasticity, endothelial glycocalyx and oxidative stress during a 3-month smoking cessation program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therosclerosi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262:123-130.</w:t>
      </w:r>
    </w:p>
    <w:p w14:paraId="6AB7EC25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arademirci M, Kutlu R, Kilinc I. Relationship between smoking and total antioxidant status, total oxidant status, oxidative stress index, vit C, vit 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lin Respir J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8;12(6):2006-2012.</w:t>
      </w:r>
    </w:p>
    <w:p w14:paraId="6AB7EC26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aufman MJ, Streeter CC, Barros TL, et al. Reduced Plasma Nitric Oxide End Products in Cocaine-dependent Me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Addict Me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7;1(2):96-103.</w:t>
      </w:r>
    </w:p>
    <w:p w14:paraId="6AB7EC27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im NH, Kim HC, Lee JY, Lee JM, Suh I. Active and Passive Smoking and Serum Total Bilirubin in a Rural Korean Popul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icotine Tob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6;18(5):572-579.</w:t>
      </w:r>
    </w:p>
    <w:p w14:paraId="6AB7EC28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ovatsi L, Njau S, Nikolaou K, Tsolakidou A, Karamouzis I, Thisiadou K. Isoprostane as a marker of oxidative stress in chronic heroin users: correlation with duration of heroin use or concomitant hepatitis C infec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m J Drug Alcohol Abus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0;36(1):13-17.</w:t>
      </w:r>
    </w:p>
    <w:p w14:paraId="6AB7EC29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ulkarni S, Ravindra P. Hypomagnesemia in alcohol dependent population from the lower socio-economic background who were consuming illicit liquor and attending the deaddiction center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World Journal of Pharmaceutical Research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4(6).</w:t>
      </w:r>
    </w:p>
    <w:p w14:paraId="6AB7EC2A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Kulkarni S, Ravindra P, Dhume C, Rodrigues E, Amonkar S. Effects of rehabilitation on biochemical indicators and markers of the  antioxidant system in alcoholic subjects attending de-addiction centre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ternational Journal of Pharma and Bio Scienc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2;3(1).</w:t>
      </w:r>
    </w:p>
    <w:p w14:paraId="6AB7EC2B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Kulkarni S, Ravindra P, Dhume C, Rataboli P, Rodrigues E. Levels of plasma testosterone, antioxidants and oxidative stress in  alcoholic patients attending de-addiction centre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iology and Medicin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9;1(4).</w:t>
      </w:r>
    </w:p>
    <w:p w14:paraId="6AB7EC2C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ianca TG, Rosa RL, Ceresér KMM, et al. Differences in biomarkers of crack-cocaine adolescent users before/after abstinenc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rug Alcohol Depen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177:207-213.</w:t>
      </w:r>
    </w:p>
    <w:p w14:paraId="6AB7EC2D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adat-Shirazi MS, Zarrindast MR, Ashabi G. Oxidative stress enzymes are changed in opioid abusers and multidrug ab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Clin Neurosci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72:365-369.</w:t>
      </w:r>
    </w:p>
    <w:p w14:paraId="6AB7EC2E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alarian A, Kadkhodaee M, Zahmatkesh M, et al. Opioid Use Disorder Induces Oxidative Stress and Inflammation: The Attenuating Effect of Methadone Maintenance Treatment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ran J Psychiatr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8;13(1):46-54.</w:t>
      </w:r>
    </w:p>
    <w:p w14:paraId="6AB7EC2F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Zhou JF, Chen P, Zhou YH, Zhang L, Chen HH. 3,4-Methylenedioxymethamphetamine (MDMA) abuse may cause oxidative stress and potential free radical damag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ree Radic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3;37(5):491-497.</w:t>
      </w:r>
    </w:p>
    <w:p w14:paraId="6AB7EC30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Zhou JF, Zhou YH, Zhang L, Chen HH, Cai D. 3,4-methylenedioxymethamphetamine (MDMA) abuse markedly inhibits acetylcholinesterase activity and induces severe oxidative damage and liperoxidative damag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iomed Environ Sci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3;16(1):53-61.</w:t>
      </w:r>
    </w:p>
    <w:p w14:paraId="6AB7EC31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Al Zyadi M. The Association between Dopamine and Oxidative Stress for  Methamphetamine Iraqi Addicts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dian Journal of Forensic Medicine &amp; Toxicolog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9;13(4).</w:t>
      </w:r>
    </w:p>
    <w:p w14:paraId="6AB7EC32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3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iu Y, Li H, Wang J, et al. Association of Cigarette Smoking With Cerebrospinal Fluid Biomarkers of Neurodegeneration, Neuroinflammation, and Oxid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AMA Netw Ope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3(10):e2018777.</w:t>
      </w:r>
    </w:p>
    <w:p w14:paraId="6AB7EC33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nnan SJ, Azad MA, Ullah A, et al. Investigation of serum trace element, malondialdehyde and immune status in drug abuser patients undergoing detoxific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iol Trace Elem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1;140(3):272-283.</w:t>
      </w:r>
    </w:p>
    <w:p w14:paraId="6AB7EC34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nnelli P, Patkar A, Rozen S, Matson W, Krishnan R, Kaddurah-Daouk R. Opioid use affects antioxidant activity and purine metabolism: preliminary result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um Psychopharma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9;24(8):666-675.</w:t>
      </w:r>
    </w:p>
    <w:p w14:paraId="6AB7EC35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ehta AJ, Yeligar SM, Elon L, Brown LA, Guidot DM. Alcoholism causes alveolar macrophage zinc deficiency and immune dysfunc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m J Respir Crit Care Me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3;188(6):716-723.</w:t>
      </w:r>
    </w:p>
    <w:p w14:paraId="6AB7EC36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irecki A, Fitzmaurice P, Ang L, et al. Brain antioxidant systems in human methamphetamine user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Neurochem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4;89(6):1396-1408.</w:t>
      </w:r>
    </w:p>
    <w:p w14:paraId="6AB7EC37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olavi N, Ghaderi A, Banafshe HR. Examining Metabolic Profiles in  Opioid-Dependent Patient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ternational  Journal of Medical Toxicology and Forensic Medicin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10(3).</w:t>
      </w:r>
    </w:p>
    <w:p w14:paraId="6AB7EC38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Najafi K, Ahmadi S, Rahpeyma M, et al. Study of Serum Malondialdehyde Level in Opioid and Methamphetamine Dependent Patient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cta Med Ira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55(10):616-620.</w:t>
      </w:r>
    </w:p>
    <w:p w14:paraId="6AB7EC39" w14:textId="77777777" w:rsidR="00E75C14" w:rsidRPr="00374CE1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Narvaez JC, Magalhaes PV, Fries GR, et al. Peripheral toxicity in crack cocaine use disorders. </w:t>
      </w:r>
      <w:r w:rsidRPr="00374CE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BR"/>
        </w:rPr>
        <w:t xml:space="preserve">Neurosci Lett. </w:t>
      </w: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2013;544:80-84.</w:t>
      </w:r>
    </w:p>
    <w:p w14:paraId="6AB7EC3A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40.</w:t>
      </w:r>
      <w:r w:rsidRPr="00374CE1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ab/>
        <w:t xml:space="preserve">Obianyo O, Liang Y, Burnham EL, et a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tabolic Consequences of Chronic Alcohol Abuse in Non-Smokers: A Pilot Stud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LoS On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10(6):e0129570.</w:t>
      </w:r>
    </w:p>
    <w:p w14:paraId="6AB7EC3B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Kotan VO, Yilmaz FM, Neselioglu S, et al. Thiol/Disulphide  Homeostasis in Men with Heroin Addiction 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The Journal of Psychiatry and Neurological Scienc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30.</w:t>
      </w:r>
    </w:p>
    <w:p w14:paraId="6AB7EC3C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aakki P, Stockmann H, Kantola M, et al. Maternal drug abuse and human term placental xenobiotic and steroid metabolizing enzymes in vitro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Environ Health Perspec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0;108(2):141-145.</w:t>
      </w:r>
    </w:p>
    <w:p w14:paraId="6AB7EC3D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anee J, Pang X, Munsaka S, Berry MJ, Chang L. Independent and co-morbid HIV infection and Meth use disorders on oxidative stress markers in the cerebrospinal fluid and depressive symptom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 Neuroimmune Pharma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10(1):111-121.</w:t>
      </w:r>
    </w:p>
    <w:p w14:paraId="6AB7EC3E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arthasarathy R, Kattimani S, Sridhar MG. Oxidative stress during alcohol withdrawal and its relationship with withdrawal severit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dian J Psychol Me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37(2):175-180.</w:t>
      </w:r>
    </w:p>
    <w:p w14:paraId="6AB7EC3F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ereska Z, Dejanova B, Bozinovska C, Petkovska L. Prooxidative/antioxidative homeostasis in heroin addiction and detoxific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Bratisl Lek Listy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7;108(9):393-398.</w:t>
      </w:r>
    </w:p>
    <w:p w14:paraId="6AB7EC40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andhya C, Sreekumari R, Vidhukumar K. Higher oxidative stress in current alcoholics compared to abstinent alcoholics  and normal controls: a cross-sectional stud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Journal of Evolution of Medical and Dental Scienc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6;5(37).</w:t>
      </w:r>
    </w:p>
    <w:p w14:paraId="6AB7EC41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apkota M, Burnham EL, DeVasure JM, et al. Malondialdehyde-Acetaldehyde (MAA) Protein Adducts Are Found Exclusively in the Lungs of Smokers with Alcohol Use Disorders and Are Associated with Systemic Anti-MAA Antibodie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lcohol Clin Exp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41(12):2093-2099.</w:t>
      </w:r>
    </w:p>
    <w:p w14:paraId="6AB7EC42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hadnia S, Gorgzadeh N, Soltaninejad K, Abdollahi M, Motevalian S. Status of Total Antioxidant Capacity and Malondialdehyde Level in  Methamphetamin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ddicts: A Cross Sectional Stud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International Journal of Medical Toxicology and Forensic Medicine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7(1).</w:t>
      </w:r>
    </w:p>
    <w:p w14:paraId="6AB7EC43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hojaeepour S, Fazeli M, Oghabian Z, Pourgholi L, Mandegary A. Oxidative stress in opium users after using lead-adulterated opium: The role of genetic polymorphism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Food Chem Toxico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8;120:571-577.</w:t>
      </w:r>
    </w:p>
    <w:p w14:paraId="6AB7EC44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hrestha R, Nepal AK, Lal Das BK, Gelal B, Lamsal M. Non-enzymatic antioxidant status and biochemical parameters in the consumers of Pan Masala containing tobacco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sian Pac J Cancer Prev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2;13(9):4353-4356.</w:t>
      </w:r>
    </w:p>
    <w:p w14:paraId="6AB7EC45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olhi H, Malekirad A, Kazemifar AM, Sharifi F. Oxidative stress and lipid peroxidation in prolonged users of methamphetamin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rug Metab Let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4;7(2):79-82.</w:t>
      </w:r>
    </w:p>
    <w:p w14:paraId="6AB7EC46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ordi AO, Pechansky F, Kessler FH, et al. Oxidative stress and BDNF as possible markers for the severity of crack cocaine use in early withdrawal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sychopharmacology (Berl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4;231(20):4031-4039.</w:t>
      </w:r>
    </w:p>
    <w:p w14:paraId="6AB7EC47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oykut B, Eken A, Erdem O, et al. Oxidative stress enzyme status and frequency of micronuclei in heroin addicts in Turkey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Toxicol Mech Method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3;23(9):684-688.</w:t>
      </w:r>
    </w:p>
    <w:p w14:paraId="6AB7EC48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retjak Z, Knight J, Wilkins J, Setoda D, Voorhees R. Lipoperoxides in sebum of substance users and control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nn Clin Lab Sci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92;22(4):214-220.</w:t>
      </w:r>
    </w:p>
    <w:p w14:paraId="6AB7EC49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sai MC, Huang TL. Brain-derived neurotrophic factor (BDNF) and oxidative stress in heroin-dependent male patients undergoing methadone maintenance treatment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sychiatry R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7;249:46-50.</w:t>
      </w:r>
    </w:p>
    <w:p w14:paraId="6AB7EC4A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Ulla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, Khan A, Iqbal Z, et al. A Clinical Case control study to evaluate Oxidative stress in heroin addict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eroin Addiction and Related Clinical Problem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9;21(6).</w:t>
      </w:r>
    </w:p>
    <w:p w14:paraId="6AB7EC4B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Vargas HO, Nunes SO, de Castro MR, et al. Oxidative stress and inflammatory markers are associated with depression and nicotine dependence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eurosci Let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3;544:136-140.</w:t>
      </w:r>
    </w:p>
    <w:p w14:paraId="6AB7EC4C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oźniak B, Musiałkiewicz D, Woźniak A, et al. Lack of changes in the concentration of thiobarbituric acid-reactive substances (TBARS) and in the activities of erythrocyte antioxidant enzymes in alcohol-dependent patients after detoxific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ed Sci Moni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08;14(1):CR32-36.</w:t>
      </w:r>
    </w:p>
    <w:p w14:paraId="6AB7EC4D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u SY, Chen CY, Huang TL, Tsai MC. Brain-derived neurotrophic factor and glutathione peroxidase as state biomarkers in alcohol use disorder patients undergoing detoxificatio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edicine (Baltimore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20;99(17):e19938.</w:t>
      </w:r>
    </w:p>
    <w:p w14:paraId="6AB7EC4E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Zaparte A, Viola TW, Grassi-Oliveira R, da Silva Morrone M, Moreira JC, Bauer ME. Early abstinence of crack-cocaine is effective to attenuate oxidative stress and to improve antioxidant defence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sychopharmacology (Berl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232(8):1405-1413.</w:t>
      </w:r>
    </w:p>
    <w:p w14:paraId="6AB7EC4F" w14:textId="77777777" w:rsidR="00E75C14" w:rsidRDefault="00374CE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Vieira van Keulen H, da Silva Gomes A, Cardoso Fernandes Toffolo M, et al. Serum Concentration Of Nitric Oxide In Women Smokers And Nonsmokers With Overweight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utr Hosp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15;32(4):1493-1499.</w:t>
      </w:r>
    </w:p>
    <w:p w14:paraId="6AB7EC50" w14:textId="77777777" w:rsidR="00E75C14" w:rsidRDefault="00E75C1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B7EC51" w14:textId="77777777" w:rsidR="00E75C14" w:rsidRDefault="00E75C1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B7EC52" w14:textId="781F3EB3" w:rsidR="00E75C14" w:rsidRDefault="00E75C1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B55363" w14:textId="044CDF33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1B6007" w14:textId="793F9E5E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AB7456" w14:textId="049AC835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FF5F3D" w14:textId="1FF573AA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6305B2" w14:textId="3FDE3556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B0FC82" w14:textId="77777777" w:rsidR="00374CE1" w:rsidRDefault="00374CE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B7EC53" w14:textId="77777777" w:rsidR="00E75C14" w:rsidRDefault="00E75C1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B7EC54" w14:textId="77777777" w:rsidR="00E75C14" w:rsidRDefault="00374CE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unnel plots -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ouped meta-analysis of SUD effects on oxidant and antioxidant markers</w:t>
      </w:r>
    </w:p>
    <w:p w14:paraId="6AB7EC55" w14:textId="77777777" w:rsidR="00E75C14" w:rsidRDefault="00E75C14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B7EC56" w14:textId="77777777" w:rsidR="00E75C14" w:rsidRDefault="00374CE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0" distR="0" simplePos="0" relativeHeight="251658240" behindDoc="1" locked="0" layoutInCell="1" hidden="0" allowOverlap="1" wp14:anchorId="6AB7EE5A" wp14:editId="6AB7EE5B">
            <wp:simplePos x="0" y="0"/>
            <wp:positionH relativeFrom="column">
              <wp:posOffset>-553084</wp:posOffset>
            </wp:positionH>
            <wp:positionV relativeFrom="paragraph">
              <wp:posOffset>187325</wp:posOffset>
            </wp:positionV>
            <wp:extent cx="6723749" cy="2551007"/>
            <wp:effectExtent l="0" t="0" r="0" b="0"/>
            <wp:wrapNone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23749" cy="25510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AB7EC57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8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9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A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B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C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D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E" w14:textId="77777777" w:rsidR="00E75C14" w:rsidRDefault="00E75C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B7EC5F" w14:textId="77777777" w:rsidR="00E75C14" w:rsidRDefault="00E75C1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B7EC60" w14:textId="77777777" w:rsidR="00E75C14" w:rsidRDefault="00374CE1">
      <w:pPr>
        <w:jc w:val="both"/>
        <w:rPr>
          <w:rFonts w:ascii="Times New Roman" w:eastAsia="Times New Roman" w:hAnsi="Times New Roman" w:cs="Times New Roman"/>
          <w:sz w:val="20"/>
          <w:szCs w:val="20"/>
        </w:rPr>
        <w:sectPr w:rsidR="00E75C14">
          <w:pgSz w:w="11906" w:h="16838"/>
          <w:pgMar w:top="1417" w:right="1701" w:bottom="1417" w:left="1701" w:header="708" w:footer="708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</w:rPr>
        <w:t>Legend: funnel plots showed that studies were not symmetrically distributed, suggesting that asymmetry could be attributed to publication bias, methodological differences, or true heterogeneity.</w:t>
      </w:r>
    </w:p>
    <w:p w14:paraId="6AB7EC61" w14:textId="77777777" w:rsidR="00E75C14" w:rsidRDefault="00E75C1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573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09"/>
        <w:gridCol w:w="3336"/>
        <w:gridCol w:w="2977"/>
        <w:gridCol w:w="1984"/>
        <w:gridCol w:w="1418"/>
        <w:gridCol w:w="1701"/>
        <w:gridCol w:w="2410"/>
      </w:tblGrid>
      <w:tr w:rsidR="00E75C14" w14:paraId="6AB7EC68" w14:textId="77777777">
        <w:trPr>
          <w:trHeight w:val="6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dividual studies characteris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3" w14:textId="77777777" w:rsidR="00E75C14" w:rsidRDefault="00E7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4" w14:textId="77777777" w:rsidR="00E75C14" w:rsidRDefault="00E7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5" w14:textId="77777777" w:rsidR="00E75C14" w:rsidRDefault="00E7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6" w14:textId="77777777" w:rsidR="00E75C14" w:rsidRDefault="00E7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7" w14:textId="77777777" w:rsidR="00E75C14" w:rsidRDefault="00E75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75C14" w14:paraId="6AB7EC70" w14:textId="77777777">
        <w:trPr>
          <w:trHeight w:val="6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° author and year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 descrip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D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b techniq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ological 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sessment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6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</w:t>
            </w:r>
            <w:r>
              <w:rPr>
                <w:rFonts w:ascii="Times New Roman" w:eastAsia="Times New Roman" w:hAnsi="Times New Roman" w:cs="Times New Roman"/>
                <w:b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kers</w:t>
            </w:r>
          </w:p>
        </w:tc>
      </w:tr>
      <w:tr w:rsidR="00E75C14" w14:paraId="6AB7EC7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ianyo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0 (80% female; age = 41)    SUD n = 10 (20% female; age = 47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rt Michigan Alcohol Screening Test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LC and 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veolar macroph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</w:t>
            </w:r>
          </w:p>
        </w:tc>
      </w:tr>
      <w:tr w:rsidR="00E75C14" w14:paraId="6AB7EC8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nee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41 (10% female; age = 39)    SUD n = 25 (12% female; age = 39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 and 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7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H and GSH_Px</w:t>
            </w:r>
          </w:p>
        </w:tc>
      </w:tr>
      <w:tr w:rsidR="00E75C14" w14:paraId="6AB7EC8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ovatsi, 201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2 (0% female; age = 30) SUD n = 42 (0% female; age = 3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</w:t>
            </w:r>
          </w:p>
        </w:tc>
      </w:tr>
      <w:tr w:rsidR="00E75C14" w14:paraId="6AB7EC9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elli, 200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0 (40% female; age = 35)    SUD n = 6 (0% female; age = 3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LC and Biochemical ass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8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H</w:t>
            </w:r>
          </w:p>
        </w:tc>
      </w:tr>
      <w:tr w:rsidR="00E75C14" w14:paraId="6AB7EC9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ndaroz, 200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7 (0% female; age = 15) SUD n = 37 (0% female; age = 1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Inhalant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GSH_Px and MDA</w:t>
            </w:r>
          </w:p>
        </w:tc>
      </w:tr>
      <w:tr w:rsidR="00E75C14" w14:paraId="6AB7ECA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hasarathy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50 (0% female; age = 36)    SUD n = 50 (0% female; age = 37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9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, PO, CAT and SOD</w:t>
            </w:r>
          </w:p>
        </w:tc>
      </w:tr>
      <w:tr w:rsidR="00E75C14" w14:paraId="6AB7ECA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emouri, 199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78 (0% female; age = 35) SUD n = 58 (0% female; age = 42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Hemolys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GSH_Px and CAT</w:t>
            </w:r>
          </w:p>
        </w:tc>
      </w:tr>
      <w:tr w:rsidR="00E75C14" w14:paraId="6AB7ECB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hazavi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44 (0% female; age = 31) SUD n = 44 (0% female; age = 30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A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 and NO</w:t>
            </w:r>
          </w:p>
        </w:tc>
      </w:tr>
      <w:tr w:rsidR="00E75C14" w14:paraId="6AB7ECB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ang, 200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9 (0% female; age = 30) SUD n = 76 (0% female; age = 4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 and 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SOD</w:t>
            </w:r>
          </w:p>
        </w:tc>
      </w:tr>
      <w:tr w:rsidR="00E75C14" w14:paraId="6AB7ECC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ulen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18 (100% female; age = 42)    SUD n = 20 (100% female; age = 5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B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75C14" w14:paraId="6AB7ECC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otan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31 (0% female; age = 26)    SUD n = 31 (0% female; age = 2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s and HP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ol</w:t>
            </w:r>
          </w:p>
        </w:tc>
      </w:tr>
      <w:tr w:rsidR="00E75C14" w14:paraId="6AB7ECD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lkarni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58 (0% female; age = 38) SUD n = 158 (0% female; age = 37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E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C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</w:t>
            </w:r>
          </w:p>
        </w:tc>
      </w:tr>
      <w:tr w:rsidR="00E75C14" w14:paraId="6AB7ECD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jafi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2 (-% female; age = -)    SUD1 n = 22 (-% female; age = -)   SUD2 n = 20 (-% female; age = -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1-Opioids; 2-AMP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PL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</w:t>
            </w:r>
          </w:p>
        </w:tc>
      </w:tr>
      <w:tr w:rsidR="00E75C14" w14:paraId="6AB7ECE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u, 202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20 (10% female; age = 44)    SUD n = 14 (14% female; age = 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D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CAT, TBARS, PO and GSH_Px</w:t>
            </w:r>
          </w:p>
        </w:tc>
      </w:tr>
      <w:tr w:rsidR="00E75C14" w14:paraId="6AB7ECE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hta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7 (0% female; age = 45)    SUD n = 17 (0% female; age = 4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rt Michigan Alcohol Screening Test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uoresc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veolar macroph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H</w:t>
            </w:r>
          </w:p>
        </w:tc>
      </w:tr>
      <w:tr w:rsidR="00E75C14" w14:paraId="6AB7ECF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u, 202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40 (0% female; age = 34)    SUD n = 87 (0% female; age = 29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ioimmunoassay and 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E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 and NO</w:t>
            </w:r>
          </w:p>
        </w:tc>
      </w:tr>
      <w:tr w:rsidR="00E75C14" w14:paraId="6AB7ECF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ykut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38 (0% female; age = 33)    SUD n = 40 (0% female; age = 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throcy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CAT, GSH_Px and MDA</w:t>
            </w:r>
          </w:p>
        </w:tc>
      </w:tr>
      <w:tr w:rsidR="00E75C14" w14:paraId="6AB7ED0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ou, 2003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20 (50% female; age = 23) SUD n = 120 (44% female; age = 23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AMP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CF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, SOD and CAT</w:t>
            </w:r>
          </w:p>
        </w:tc>
      </w:tr>
      <w:tr w:rsidR="00E75C14" w14:paraId="6AB7ED0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pkota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22 (27% female; age = 40)    SUD1 n = 22 (31% female; age = 40) SUD2 n = 20 (20% female; age = 43)  SUD3 n = 45 (9% female; age = 4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DIT and Self-report (Drug of Preference: 1-Nicotine; 2-Alcohol; 3-Po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</w:t>
            </w:r>
          </w:p>
        </w:tc>
      </w:tr>
      <w:tr w:rsidR="00E75C14" w14:paraId="6AB7ED1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de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1 (50% female; age = 45) SUD n = 11 (5% female; age = 4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 and P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0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 and CAT</w:t>
            </w:r>
          </w:p>
        </w:tc>
      </w:tr>
      <w:tr w:rsidR="00E75C14" w14:paraId="6AB7ED1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i-Ahmad, 201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0 (0% female; age = 28) SUD1 n = 20 (0% female; age = 33) SUD1 n = 20 (0% female; age = 24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1-Opioids; 2-Cannab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 and TBARS</w:t>
            </w:r>
          </w:p>
        </w:tc>
      </w:tr>
      <w:tr w:rsidR="00E75C14" w14:paraId="6AB7ED2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uler, 202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40 (0% female; age = 31) SUD n = 40 (0% female; age = 3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Cannab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1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 and Thiol</w:t>
            </w:r>
          </w:p>
        </w:tc>
      </w:tr>
      <w:tr w:rsidR="00E75C14" w14:paraId="6AB7ED2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ufman, 200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9 (0% female; age = 39) SUD n = 24 (0% female; age = 43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Coca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miluminesc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E75C14" w14:paraId="6AB7ED3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larian, 2017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0 (0% female; age = 35) SUD1 n = 20 (0% female; age = 36)  SUD2 n = 20 (0% female; age = 3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1-Opioids; 2-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2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CAT, GSH and MDA</w:t>
            </w:r>
          </w:p>
        </w:tc>
      </w:tr>
      <w:tr w:rsidR="00E75C14" w14:paraId="6AB7ED3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dnia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15 (0% female; age = 38)    SUD n = 21 (9% female; age = 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s and 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TAS/TAC</w:t>
            </w:r>
          </w:p>
        </w:tc>
      </w:tr>
      <w:tr w:rsidR="00E75C14" w14:paraId="6AB7ED4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lhi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48 (0% female; age = 35)    SUD n = 48 (0% female; age = 3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3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TAS/TAC</w:t>
            </w:r>
          </w:p>
        </w:tc>
      </w:tr>
      <w:tr w:rsidR="00E75C14" w14:paraId="6AB7ED4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gas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123 (61% female; age = -)    SUD n = 78 (55% female; age = -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, LP, MDA, PO and TAS/TAC</w:t>
            </w:r>
          </w:p>
        </w:tc>
      </w:tr>
      <w:tr w:rsidR="00E75C14" w14:paraId="6AB7ED5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orgakouli, 2015 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7 (-% female; age = 33) SUD n = 17 (-% female; age = 3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DIT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4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H, CAT, TAS/TAC and TBARS</w:t>
            </w:r>
          </w:p>
        </w:tc>
      </w:tr>
      <w:tr w:rsidR="00E75C14" w14:paraId="6AB7ED5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vitrapong, 201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20 (0% female; age = 25) SUD n = 120 (0% female; age = 2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AMP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, GSH_Px, CAT and SOD</w:t>
            </w:r>
          </w:p>
        </w:tc>
      </w:tr>
      <w:tr w:rsidR="00E75C14" w14:paraId="6AB7ED6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hou, 2003b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20 (50% female; age = 23) SUD n = 120 (44% female; age = 23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AMP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5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, SOD, CAT and GSH_Px</w:t>
            </w:r>
          </w:p>
        </w:tc>
      </w:tr>
      <w:tr w:rsidR="00E75C14" w14:paraId="6AB7ED6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dhya, 201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30 (0% female; age = 38)    SUD n = 30 (0% female; age = 39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Red blood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SOD</w:t>
            </w:r>
          </w:p>
        </w:tc>
      </w:tr>
      <w:tr w:rsidR="00E75C14" w14:paraId="6AB7ED7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lah, 20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48 (0% female; age = 36)    SUD n = 60 (0% female; age = 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 and Biochemical ass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, Serum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6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 and CAT</w:t>
            </w:r>
          </w:p>
        </w:tc>
      </w:tr>
      <w:tr w:rsidR="00E75C14" w14:paraId="6AB7ED7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l-Akwa, 200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0 (0% female; age = 38) SUD n = 20 (0% female; age = 37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AMP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</w:t>
            </w:r>
          </w:p>
        </w:tc>
      </w:tr>
      <w:tr w:rsidR="00E75C14" w14:paraId="6AB7ED8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yazit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34 (0% female; age = 26) SUD n = 34 (0% female; age = 2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Cannab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7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</w:t>
            </w:r>
          </w:p>
        </w:tc>
      </w:tr>
      <w:tr w:rsidR="00E75C14" w14:paraId="6AB7ED8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yazit, 20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45 (0% female; age = 25) SUD n = 45 (0% female; age = 2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Cannab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P and Thiol</w:t>
            </w:r>
          </w:p>
        </w:tc>
      </w:tr>
      <w:tr w:rsidR="00E75C14" w14:paraId="6AB7ED9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rademirci, 201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82 (0% female; age = 33) SUD n = 78 (0% female; age = 33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gestrom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8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</w:t>
            </w:r>
          </w:p>
        </w:tc>
      </w:tr>
      <w:tr w:rsidR="00E75C14" w14:paraId="6AB7ED9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lkarni, 200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60 (0% female; age = 38) SUD n = 200 (0% female; age = 37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E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, PO, SOD, GSH and GR</w:t>
            </w:r>
          </w:p>
        </w:tc>
      </w:tr>
      <w:tr w:rsidR="00E75C14" w14:paraId="6AB7EDA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vaez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50 (13% female; age = 33)    SUD n = 53 (10% female; age = 30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Coca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 and Flow Cy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9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 and PO</w:t>
            </w:r>
          </w:p>
        </w:tc>
      </w:tr>
      <w:tr w:rsidR="00E75C14" w14:paraId="6AB7EDA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kii, 200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2 (100% female; age = 29)    SUD n = 12 (100% female; age = 28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s and HPL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</w:tr>
      <w:tr w:rsidR="00E75C14" w14:paraId="6AB7EDB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jaeepour, 201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104 (-% female; age = 47)    SUD n = 192 (26% female; age = 5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A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, SOD, GSH, TAS/TOC and PO</w:t>
            </w:r>
          </w:p>
        </w:tc>
      </w:tr>
      <w:tr w:rsidR="00E75C14" w14:paraId="6AB7EDB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estha, 20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53 (5% female; age = 31)    SUD n = 50 (6% female; age = 3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</w:t>
            </w:r>
          </w:p>
        </w:tc>
      </w:tr>
      <w:tr w:rsidR="00E75C14" w14:paraId="6AB7EDC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tjak, 199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3 (0% female; age = 40) SUD n = 5 (0% female; age = 3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Po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B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</w:t>
            </w:r>
          </w:p>
        </w:tc>
      </w:tr>
      <w:tr w:rsidR="00E75C14" w14:paraId="6AB7EDC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ai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30 (0% female; age = 44) SUD n = 60 (0% female; age = 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D, CAT, GSH_Px, TBARS and PO</w:t>
            </w:r>
          </w:p>
        </w:tc>
      </w:tr>
      <w:tr w:rsidR="00E75C14" w14:paraId="6AB7EDD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Zyadi, 20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30 (0% female; age = -)    SUD n = 50 (0% female; age = -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C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S/TAC, NO and LP</w:t>
            </w:r>
          </w:p>
        </w:tc>
      </w:tr>
      <w:tr w:rsidR="00E75C14" w14:paraId="6AB7EDD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lavi, 202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50 (11% female; age = 39)    SUD n = 50 (11% female; age = 39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 and 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 and 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, NO and TAS/TAC</w:t>
            </w:r>
          </w:p>
        </w:tc>
      </w:tr>
      <w:tr w:rsidR="00E75C14" w14:paraId="6AB7EDE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leken, 202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5 (0% female; age = 42) SUD n = 30 (0% female; age = 38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Po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 and Red blood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D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GSH</w:t>
            </w:r>
          </w:p>
        </w:tc>
      </w:tr>
      <w:tr w:rsidR="00E75C14" w14:paraId="6AB7EDE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konomidis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94 (47% female; age = 49) SUD n = 188 (45% female; age = 50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PO</w:t>
            </w:r>
          </w:p>
        </w:tc>
      </w:tr>
      <w:tr w:rsidR="00E75C14" w14:paraId="6AB7EDF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aparte, 201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30 (100% female; age = 29)    SUD n = 30 (100% female; age = 2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Coca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 and Biochemical ass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E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, SOD, GSH, GSH_Px</w:t>
            </w:r>
          </w:p>
        </w:tc>
      </w:tr>
      <w:tr w:rsidR="00E75C14" w14:paraId="6AB7EDF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zniak, 200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20 (0% female; age = 33)    SUD n = 42 (0% female; age = 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and Erythr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, CAT, SOD, GSH_Px</w:t>
            </w:r>
          </w:p>
        </w:tc>
      </w:tr>
      <w:tr w:rsidR="00E75C14" w14:paraId="6AB7EE0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cimusalar, 20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45 (0% female; age = 28) SUD n = 44 (0% female; age = 2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DF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ol</w:t>
            </w:r>
          </w:p>
        </w:tc>
      </w:tr>
      <w:tr w:rsidR="00E75C14" w14:paraId="6AB7EE0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ang, 201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60 (25% female; age = 30) SUD n = 64 (21% female; age = 3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, SOD, CAT and GSH</w:t>
            </w:r>
          </w:p>
        </w:tc>
      </w:tr>
      <w:tr w:rsidR="00E75C14" w14:paraId="6AB7EE1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m, 201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386 (0% female; age = 60) SUD n = 492 (0% female; age = 60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 (Drug of Preference: Nicot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0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</w:t>
            </w:r>
          </w:p>
        </w:tc>
      </w:tr>
      <w:tr w:rsidR="00E75C14" w14:paraId="6AB7EE1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ulkarni, 201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10 (0% female; age = 37) SUD n = 160 (0% female; age = 3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E (Drug of Preference: Alcoho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, SOD, GSH and GSH_Px</w:t>
            </w:r>
          </w:p>
        </w:tc>
      </w:tr>
      <w:tr w:rsidR="00E75C14" w14:paraId="6AB7EE2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an, 201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04 (-% female; age = 30)    SUD n = 104 (-% female; age = 30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Po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1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</w:t>
            </w:r>
          </w:p>
        </w:tc>
      </w:tr>
      <w:tr w:rsidR="00E75C14" w14:paraId="6AB7EE2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ianca, 201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81 (40% female; age = 15) SUD n = 90 (14% female; age = 16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SM (Drug of Preference: Coca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</w:t>
            </w:r>
          </w:p>
        </w:tc>
      </w:tr>
      <w:tr w:rsidR="00E75C14" w14:paraId="6AB7EE3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rdi, 201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 n = 97 (0% female; age = 30)    SUD n = 49 (0% female; age = 2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I (Drug of Preference: Cocain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chemical ass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2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ARS</w:t>
            </w:r>
          </w:p>
        </w:tc>
      </w:tr>
      <w:tr w:rsidR="00E75C14" w14:paraId="6AB7EE3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eska,  200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2 (22% female; age = 23)    SUD n = 17 (17% female; age = 24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um and Pla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abstinent and Abstin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TAS/TAC</w:t>
            </w:r>
          </w:p>
        </w:tc>
      </w:tr>
      <w:tr w:rsidR="00E75C14" w14:paraId="6AB7EE4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tzmaurice, 200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21 (9% female; age = 33) SUD n = 16 (31% female; age = 32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ine + Self-report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mor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3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LP</w:t>
            </w:r>
          </w:p>
        </w:tc>
      </w:tr>
      <w:tr w:rsidR="00E75C14" w14:paraId="6AB7EE4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towicz, 200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8 (12% female; age = 24) SUD n = 9 (11% female; age = 28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Opioid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mor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, PO, SOD and CAT</w:t>
            </w:r>
          </w:p>
        </w:tc>
      </w:tr>
      <w:tr w:rsidR="00E75C14" w14:paraId="6AB7EE50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9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recki, 200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A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6 (12% female; age = 35) SUD n = 20 (25% female; age = 31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B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MET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C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PL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D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E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mor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4F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H, GSH_Px, SOD, GR and GGT</w:t>
            </w:r>
          </w:p>
        </w:tc>
      </w:tr>
      <w:tr w:rsidR="00E75C14" w14:paraId="6AB7EE58" w14:textId="77777777">
        <w:trPr>
          <w:trHeight w:val="924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1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dat-Shirazi, 20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2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C n = 13 (0% female; age = 36) SUD1 n = 56 (0% female; age = 38) SUD2 n = 45 (0% female; age = 35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3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mortem (Drug of Preference: 1-Opioids; 2-Po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4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ern blot and Spectrophotome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5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6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mor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EE57" w14:textId="77777777" w:rsidR="00E75C14" w:rsidRDefault="00374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A and SOD</w:t>
            </w:r>
          </w:p>
        </w:tc>
      </w:tr>
    </w:tbl>
    <w:p w14:paraId="6AB7EE59" w14:textId="213090FC" w:rsidR="00E75C14" w:rsidRDefault="00374CE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Legend</w:t>
      </w:r>
      <w:r>
        <w:rPr>
          <w:rFonts w:ascii="Times New Roman" w:eastAsia="Times New Roman" w:hAnsi="Times New Roman" w:cs="Times New Roman"/>
          <w:sz w:val="20"/>
          <w:szCs w:val="20"/>
        </w:rPr>
        <w:t>: Healthy control (HC); Substance use disorder SUD; Sample size (n); Mean group age (age); Methamphetamine (METH); Amphetamine (AMPH); Cerebrospinal fluid (CSF); Addiction Severity Index (ASI); Diagnostic and Statistical Manual of Mental Disorders (DSM); Thiol levels (Thiol); Superoxide dismutase (SOD); Nitric Oxide (NO); Lipid peroxidation (LP); Total antioxidant capacity/status (TAS/TAC); Malondialdehyde (MDA); Protein oxidation (PO); Thiobarbituric acid reactive substances (TBARS);</w:t>
      </w:r>
      <w:r w:rsidR="003D2A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atalase (CAT); Reduced glutathione (GSH); Glutathione peroxidase (GSH-Px); Glutathione reductase (GR); Gamma-glutamyl transferase (GGT); Missing data (-).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sectPr w:rsidR="00E75C14">
      <w:pgSz w:w="16838" w:h="11906" w:orient="landscape"/>
      <w:pgMar w:top="567" w:right="567" w:bottom="567" w:left="56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C14"/>
    <w:rsid w:val="00374CE1"/>
    <w:rsid w:val="003D2A92"/>
    <w:rsid w:val="00E7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EC10"/>
  <w15:docId w15:val="{05EAD767-E004-41D5-A5D3-1B375587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F0664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066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64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F0664A"/>
    <w:rPr>
      <w:rFonts w:ascii="Calibri" w:hAnsi="Calibri" w:cs="Calibri"/>
      <w:noProof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B07F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7FEE"/>
  </w:style>
  <w:style w:type="paragraph" w:styleId="Rodap">
    <w:name w:val="footer"/>
    <w:basedOn w:val="Normal"/>
    <w:link w:val="RodapChar"/>
    <w:uiPriority w:val="99"/>
    <w:unhideWhenUsed/>
    <w:rsid w:val="00B07F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7FEE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JP5pY3JaocxrfuEuMZteJIA7zA==">AMUW2mXG5SHBFwMy3i2s1WKhQLFB9qwE2yGKjvI9sPPDyguODuPpcXLJwxCcoSJ6OZ62LFv9dT6Fo3oVA7zgucVrzJCc2vVzLyolf671JvvUSbCc+S7DE7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833</Words>
  <Characters>20699</Characters>
  <Application>Microsoft Office Word</Application>
  <DocSecurity>0</DocSecurity>
  <Lines>172</Lines>
  <Paragraphs>48</Paragraphs>
  <ScaleCrop>false</ScaleCrop>
  <Company/>
  <LinksUpToDate>false</LinksUpToDate>
  <CharactersWithSpaces>2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Wendt Viola</dc:creator>
  <cp:lastModifiedBy>Thiago Wendt Viola</cp:lastModifiedBy>
  <cp:revision>3</cp:revision>
  <dcterms:created xsi:type="dcterms:W3CDTF">2022-08-26T16:22:00Z</dcterms:created>
  <dcterms:modified xsi:type="dcterms:W3CDTF">2022-09-13T20:55:00Z</dcterms:modified>
</cp:coreProperties>
</file>